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vertAnchor="text" w:horzAnchor="margin" w:tblpXSpec="center" w:tblpY="115"/>
        <w:tblW w:w="8939" w:type="dxa"/>
        <w:tblLook w:val="00A0"/>
      </w:tblPr>
      <w:tblGrid>
        <w:gridCol w:w="2552"/>
        <w:gridCol w:w="1326"/>
        <w:gridCol w:w="1463"/>
        <w:gridCol w:w="1676"/>
        <w:gridCol w:w="1922"/>
      </w:tblGrid>
      <w:tr w:rsidR="00023AD1" w:rsidRPr="00A77B66" w:rsidTr="00E31B95">
        <w:tc>
          <w:tcPr>
            <w:tcW w:w="8939" w:type="dxa"/>
            <w:gridSpan w:val="5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  <w:tcMar>
              <w:left w:w="57" w:type="dxa"/>
              <w:right w:w="57" w:type="dxa"/>
            </w:tcMar>
          </w:tcPr>
          <w:p w:rsidR="00023AD1" w:rsidRPr="00411578" w:rsidRDefault="00023AD1" w:rsidP="00023A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ppendix Table  1</w:t>
            </w:r>
            <w:r w:rsidRPr="00411578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Pr="00411578">
              <w:rPr>
                <w:rFonts w:ascii="Times New Roman" w:hAnsi="Times New Roman" w:cs="Times New Roman"/>
                <w:sz w:val="20"/>
                <w:szCs w:val="20"/>
              </w:rPr>
              <w:t xml:space="preserve"> Associations of artificially and sugar-sweetened beverage intak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prediabetes </w:t>
            </w:r>
            <w:r w:rsidRPr="00411578">
              <w:rPr>
                <w:rFonts w:ascii="Times New Roman" w:hAnsi="Times New Roman" w:cs="Times New Roman"/>
                <w:sz w:val="20"/>
                <w:szCs w:val="20"/>
              </w:rPr>
              <w:t>(odds ratios and 95% confidence intervals)</w:t>
            </w:r>
          </w:p>
        </w:tc>
      </w:tr>
      <w:tr w:rsidR="00023AD1" w:rsidRPr="00A77B66" w:rsidTr="00E31B9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2D3434" w:rsidRDefault="00023AD1" w:rsidP="00E31B9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2D3434" w:rsidRDefault="00023AD1" w:rsidP="00E31B9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2D34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rtile</w:t>
            </w:r>
            <w:proofErr w:type="spellEnd"/>
            <w:r w:rsidRPr="002D34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1 versus 3 </w:t>
            </w:r>
            <w:r w:rsidRPr="002D3434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  <w:r w:rsidRPr="002D34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cell rate sensitivity</w:t>
            </w:r>
          </w:p>
        </w:tc>
      </w:tr>
      <w:tr w:rsidR="00023AD1" w:rsidRPr="00411578" w:rsidTr="00E31B9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2D3434" w:rsidRDefault="00023AD1" w:rsidP="00E31B9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2D3434" w:rsidRDefault="00023AD1" w:rsidP="00E31B95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57" w:type="dxa"/>
              <w:right w:w="57" w:type="dxa"/>
            </w:tcMar>
          </w:tcPr>
          <w:p w:rsidR="00023AD1" w:rsidRPr="002D3434" w:rsidRDefault="00023AD1" w:rsidP="00E31B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3434">
              <w:rPr>
                <w:rFonts w:ascii="Times New Roman" w:hAnsi="Times New Roman" w:cs="Times New Roman"/>
                <w:b/>
                <w:sz w:val="20"/>
                <w:szCs w:val="20"/>
              </w:rPr>
              <w:t>Non consumers</w:t>
            </w:r>
          </w:p>
          <w:p w:rsidR="00023AD1" w:rsidRPr="002D3434" w:rsidRDefault="00023AD1" w:rsidP="00E31B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3434">
              <w:rPr>
                <w:rFonts w:ascii="Times New Roman" w:hAnsi="Times New Roman" w:cs="Times New Roman"/>
                <w:b/>
                <w:sz w:val="20"/>
                <w:szCs w:val="20"/>
              </w:rPr>
              <w:t>(ref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57" w:type="dxa"/>
              <w:right w:w="57" w:type="dxa"/>
            </w:tcMar>
          </w:tcPr>
          <w:p w:rsidR="00023AD1" w:rsidRPr="002D3434" w:rsidRDefault="00023AD1" w:rsidP="00E31B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derate</w:t>
            </w:r>
            <w:r w:rsidRPr="002D34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nsumers</w:t>
            </w:r>
          </w:p>
          <w:p w:rsidR="00023AD1" w:rsidRPr="002D3434" w:rsidRDefault="00023AD1" w:rsidP="00E31B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57" w:type="dxa"/>
              <w:right w:w="57" w:type="dxa"/>
            </w:tcMar>
          </w:tcPr>
          <w:p w:rsidR="00023AD1" w:rsidRPr="002D3434" w:rsidRDefault="00023AD1" w:rsidP="00E31B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ily</w:t>
            </w:r>
            <w:r w:rsidRPr="002D34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nsumers</w:t>
            </w:r>
          </w:p>
          <w:p w:rsidR="00023AD1" w:rsidRPr="002D3434" w:rsidRDefault="00023AD1" w:rsidP="00E31B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23AD1" w:rsidRPr="00411578" w:rsidTr="00E31B9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2D3434" w:rsidRDefault="00023AD1" w:rsidP="00E31B9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2D3434" w:rsidRDefault="00023AD1" w:rsidP="00E31B9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3434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463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2D3434" w:rsidRDefault="00023AD1" w:rsidP="00E31B9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3434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676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2D3434" w:rsidRDefault="00023AD1" w:rsidP="00E31B9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3434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proofErr w:type="spellStart"/>
            <w:r w:rsidRPr="002D3434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proofErr w:type="spellEnd"/>
            <w:r w:rsidRPr="002D34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2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2D3434" w:rsidRDefault="00023AD1" w:rsidP="00E31B9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3434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proofErr w:type="spellStart"/>
            <w:r w:rsidRPr="002D3434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proofErr w:type="spellEnd"/>
            <w:r w:rsidRPr="002D34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23AD1" w:rsidRPr="00411578" w:rsidTr="00E31B9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2D3434" w:rsidRDefault="00023AD1" w:rsidP="00E31B95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3434">
              <w:rPr>
                <w:rFonts w:ascii="Times New Roman" w:hAnsi="Times New Roman" w:cs="Times New Roman"/>
                <w:b/>
                <w:sz w:val="20"/>
                <w:szCs w:val="20"/>
              </w:rPr>
              <w:t>Artificially sweetened soft drink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CC0892" w:rsidRDefault="00023AD1" w:rsidP="00E31B95">
            <w:pPr>
              <w:pStyle w:val="NoSpacing"/>
              <w:rPr>
                <w:rFonts w:ascii="Times New Roman" w:hAnsi="Times New Roman" w:cs="Times New Roman"/>
                <w:i/>
                <w:sz w:val="20"/>
              </w:rPr>
            </w:pPr>
            <w:r w:rsidRPr="00CC0892">
              <w:rPr>
                <w:rFonts w:ascii="Times New Roman" w:hAnsi="Times New Roman" w:cs="Times New Roman"/>
                <w:i/>
                <w:sz w:val="20"/>
              </w:rPr>
              <w:t xml:space="preserve">N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pStyle w:val="NoSpacing"/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63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pStyle w:val="NoSpacing"/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104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pStyle w:val="NoSpacing"/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74</w:t>
            </w:r>
          </w:p>
        </w:tc>
      </w:tr>
      <w:tr w:rsidR="00023AD1" w:rsidRPr="00DF3FB1" w:rsidTr="00E31B9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2D3434" w:rsidRDefault="00023AD1" w:rsidP="00E31B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733146">
              <w:rPr>
                <w:rFonts w:ascii="Times New Roman" w:hAnsi="Times New Roman" w:cs="Times New Roman"/>
                <w:sz w:val="20"/>
              </w:rPr>
              <w:t>Crud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73314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733146">
              <w:rPr>
                <w:rFonts w:ascii="Times New Roman" w:hAnsi="Times New Roman" w:cs="Times New Roman"/>
                <w:sz w:val="20"/>
              </w:rPr>
              <w:t>1.30 (1.01, 1.68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733146">
              <w:rPr>
                <w:rFonts w:ascii="Times New Roman" w:hAnsi="Times New Roman" w:cs="Times New Roman"/>
                <w:sz w:val="20"/>
              </w:rPr>
              <w:t>1.61 (0.93, 2.79)</w:t>
            </w:r>
          </w:p>
        </w:tc>
      </w:tr>
      <w:tr w:rsidR="00023AD1" w:rsidRPr="00DF3FB1" w:rsidTr="00E31B9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DF3FB1" w:rsidRDefault="00023AD1" w:rsidP="00E31B9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733146">
              <w:rPr>
                <w:rFonts w:ascii="Times New Roman" w:hAnsi="Times New Roman" w:cs="Times New Roman"/>
                <w:sz w:val="20"/>
              </w:rPr>
              <w:t>Fully adjusted</w:t>
            </w:r>
          </w:p>
          <w:p w:rsidR="00023AD1" w:rsidRPr="00733146" w:rsidRDefault="00023AD1" w:rsidP="00E31B95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73314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733146">
              <w:rPr>
                <w:rFonts w:ascii="Times New Roman" w:hAnsi="Times New Roman" w:cs="Times New Roman"/>
                <w:sz w:val="20"/>
              </w:rPr>
              <w:t>1.19 (0.88, 1.62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733146">
              <w:rPr>
                <w:rFonts w:ascii="Times New Roman" w:hAnsi="Times New Roman" w:cs="Times New Roman"/>
                <w:sz w:val="20"/>
              </w:rPr>
              <w:t>1.01 (0.49, 2.08)</w:t>
            </w:r>
          </w:p>
        </w:tc>
      </w:tr>
      <w:tr w:rsidR="00023AD1" w:rsidRPr="00DF3FB1" w:rsidTr="00E31B9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2D3434" w:rsidRDefault="00023AD1" w:rsidP="00E31B95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3434">
              <w:rPr>
                <w:rFonts w:ascii="Times New Roman" w:hAnsi="Times New Roman" w:cs="Times New Roman"/>
                <w:b/>
                <w:sz w:val="20"/>
                <w:szCs w:val="20"/>
              </w:rPr>
              <w:t>Sugar-sweetened soft drink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CC0892" w:rsidRDefault="00023AD1" w:rsidP="00E31B95">
            <w:pPr>
              <w:pStyle w:val="NoSpacing"/>
              <w:rPr>
                <w:rFonts w:ascii="Times New Roman" w:hAnsi="Times New Roman" w:cs="Times New Roman"/>
                <w:i/>
                <w:sz w:val="20"/>
              </w:rPr>
            </w:pPr>
            <w:r w:rsidRPr="00CC0892">
              <w:rPr>
                <w:rFonts w:ascii="Times New Roman" w:hAnsi="Times New Roman" w:cs="Times New Roman"/>
                <w:i/>
                <w:sz w:val="20"/>
              </w:rPr>
              <w:t>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CC0892" w:rsidRDefault="00023AD1" w:rsidP="00E31B95">
            <w:pPr>
              <w:pStyle w:val="NoSpacing"/>
              <w:rPr>
                <w:rFonts w:ascii="Times New Roman" w:hAnsi="Times New Roman" w:cs="Times New Roman"/>
                <w:i/>
                <w:sz w:val="20"/>
              </w:rPr>
            </w:pPr>
            <w:r w:rsidRPr="00CC0892">
              <w:rPr>
                <w:rFonts w:ascii="Times New Roman" w:hAnsi="Times New Roman" w:cs="Times New Roman"/>
                <w:i/>
                <w:sz w:val="20"/>
              </w:rPr>
              <w:t>63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CC0892" w:rsidRDefault="00023AD1" w:rsidP="00E31B95">
            <w:pPr>
              <w:pStyle w:val="NoSpacing"/>
              <w:rPr>
                <w:rFonts w:ascii="Times New Roman" w:hAnsi="Times New Roman" w:cs="Times New Roman"/>
                <w:i/>
                <w:sz w:val="20"/>
              </w:rPr>
            </w:pPr>
            <w:r w:rsidRPr="00CC0892">
              <w:rPr>
                <w:rFonts w:ascii="Times New Roman" w:hAnsi="Times New Roman" w:cs="Times New Roman"/>
                <w:i/>
                <w:sz w:val="20"/>
              </w:rPr>
              <w:t>104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:rsidR="00023AD1" w:rsidRPr="00CC0892" w:rsidRDefault="00023AD1" w:rsidP="00E31B95">
            <w:pPr>
              <w:pStyle w:val="NoSpacing"/>
              <w:rPr>
                <w:rFonts w:ascii="Times New Roman" w:hAnsi="Times New Roman" w:cs="Times New Roman"/>
                <w:i/>
                <w:sz w:val="20"/>
              </w:rPr>
            </w:pPr>
            <w:r w:rsidRPr="00CC0892">
              <w:rPr>
                <w:rFonts w:ascii="Times New Roman" w:hAnsi="Times New Roman" w:cs="Times New Roman"/>
                <w:i/>
                <w:sz w:val="20"/>
              </w:rPr>
              <w:t>74</w:t>
            </w:r>
          </w:p>
        </w:tc>
      </w:tr>
      <w:tr w:rsidR="00023AD1" w:rsidRPr="00DF3FB1" w:rsidTr="00E31B9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DF3FB1" w:rsidRDefault="00023AD1" w:rsidP="00E31B9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733146">
              <w:rPr>
                <w:rFonts w:ascii="Times New Roman" w:hAnsi="Times New Roman" w:cs="Times New Roman"/>
                <w:sz w:val="20"/>
              </w:rPr>
              <w:t>Crud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73314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733146">
              <w:rPr>
                <w:rFonts w:ascii="Times New Roman" w:hAnsi="Times New Roman" w:cs="Times New Roman"/>
                <w:sz w:val="20"/>
              </w:rPr>
              <w:t>0.96 (0.74, 1.23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733146">
              <w:rPr>
                <w:rFonts w:ascii="Times New Roman" w:hAnsi="Times New Roman" w:cs="Times New Roman"/>
                <w:sz w:val="20"/>
              </w:rPr>
              <w:t>0.88 (0.46, 1.68)</w:t>
            </w:r>
          </w:p>
        </w:tc>
      </w:tr>
      <w:tr w:rsidR="00023AD1" w:rsidRPr="00DF3FB1" w:rsidTr="00E31B9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DF3FB1" w:rsidRDefault="00023AD1" w:rsidP="00E31B9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733146">
              <w:rPr>
                <w:rFonts w:ascii="Times New Roman" w:hAnsi="Times New Roman" w:cs="Times New Roman"/>
                <w:sz w:val="20"/>
              </w:rPr>
              <w:t>Fully adjusted</w:t>
            </w:r>
          </w:p>
          <w:p w:rsidR="00023AD1" w:rsidRPr="00733146" w:rsidRDefault="00023AD1" w:rsidP="00E31B95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73314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733146">
              <w:rPr>
                <w:rFonts w:ascii="Times New Roman" w:hAnsi="Times New Roman" w:cs="Times New Roman"/>
                <w:sz w:val="20"/>
              </w:rPr>
              <w:t>0.82 (0.60, 1.12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733146">
              <w:rPr>
                <w:rFonts w:ascii="Times New Roman" w:hAnsi="Times New Roman" w:cs="Times New Roman"/>
                <w:sz w:val="20"/>
              </w:rPr>
              <w:t>0.58 (0.25, 1.33)</w:t>
            </w:r>
          </w:p>
        </w:tc>
      </w:tr>
      <w:tr w:rsidR="00023AD1" w:rsidRPr="00DF3FB1" w:rsidTr="00E31B9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2D3434" w:rsidRDefault="00023AD1" w:rsidP="00E31B95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3434">
              <w:rPr>
                <w:rFonts w:ascii="Times New Roman" w:hAnsi="Times New Roman" w:cs="Times New Roman"/>
                <w:b/>
                <w:sz w:val="20"/>
                <w:szCs w:val="20"/>
              </w:rPr>
              <w:t>Total sugar-sweetened bever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CC0892" w:rsidRDefault="00023AD1" w:rsidP="00E31B95">
            <w:pPr>
              <w:pStyle w:val="NoSpacing"/>
              <w:rPr>
                <w:rFonts w:ascii="Times New Roman" w:hAnsi="Times New Roman" w:cs="Times New Roman"/>
                <w:i/>
                <w:sz w:val="20"/>
              </w:rPr>
            </w:pPr>
            <w:r w:rsidRPr="00CC0892">
              <w:rPr>
                <w:rFonts w:ascii="Times New Roman" w:hAnsi="Times New Roman" w:cs="Times New Roman"/>
                <w:i/>
                <w:sz w:val="20"/>
              </w:rPr>
              <w:t>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pStyle w:val="NoSpacing"/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96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pStyle w:val="NoSpacing"/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70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pStyle w:val="NoSpacing"/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91</w:t>
            </w:r>
          </w:p>
        </w:tc>
      </w:tr>
      <w:tr w:rsidR="00023AD1" w:rsidRPr="00411578" w:rsidTr="00E31B9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DF3FB1" w:rsidRDefault="00023AD1" w:rsidP="00E31B9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733146">
              <w:rPr>
                <w:rFonts w:ascii="Times New Roman" w:hAnsi="Times New Roman" w:cs="Times New Roman"/>
                <w:sz w:val="20"/>
              </w:rPr>
              <w:t>Crud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73314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733146">
              <w:rPr>
                <w:rFonts w:ascii="Times New Roman" w:hAnsi="Times New Roman" w:cs="Times New Roman"/>
                <w:sz w:val="20"/>
              </w:rPr>
              <w:t xml:space="preserve">0.63 (0.39, 1.02)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733146">
              <w:rPr>
                <w:rFonts w:ascii="Times New Roman" w:hAnsi="Times New Roman" w:cs="Times New Roman"/>
                <w:sz w:val="20"/>
              </w:rPr>
              <w:t>0.90 (0.51, 1.56)</w:t>
            </w:r>
          </w:p>
        </w:tc>
      </w:tr>
      <w:tr w:rsidR="00023AD1" w:rsidRPr="00411578" w:rsidTr="00E31B95">
        <w:trPr>
          <w:trHeight w:val="201"/>
        </w:trPr>
        <w:tc>
          <w:tcPr>
            <w:tcW w:w="2552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57" w:type="dxa"/>
              <w:right w:w="57" w:type="dxa"/>
            </w:tcMar>
          </w:tcPr>
          <w:p w:rsidR="00023AD1" w:rsidRPr="002D3434" w:rsidRDefault="00023AD1" w:rsidP="00E31B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733146">
              <w:rPr>
                <w:rFonts w:ascii="Times New Roman" w:hAnsi="Times New Roman" w:cs="Times New Roman"/>
                <w:sz w:val="20"/>
              </w:rPr>
              <w:t>Fully adjusted</w:t>
            </w:r>
          </w:p>
          <w:p w:rsidR="00023AD1" w:rsidRPr="00733146" w:rsidRDefault="00023AD1" w:rsidP="00E31B95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73314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733146">
              <w:rPr>
                <w:rFonts w:ascii="Times New Roman" w:hAnsi="Times New Roman" w:cs="Times New Roman"/>
                <w:sz w:val="20"/>
              </w:rPr>
              <w:t>0.72 (0.40, 1.30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733146">
              <w:rPr>
                <w:rFonts w:ascii="Times New Roman" w:hAnsi="Times New Roman" w:cs="Times New Roman"/>
                <w:sz w:val="20"/>
              </w:rPr>
              <w:t>0.68 (0.34, 1.40)</w:t>
            </w:r>
          </w:p>
        </w:tc>
      </w:tr>
      <w:tr w:rsidR="00023AD1" w:rsidRPr="00A77B66" w:rsidTr="00E31B95">
        <w:tc>
          <w:tcPr>
            <w:tcW w:w="8939" w:type="dxa"/>
            <w:gridSpan w:val="5"/>
            <w:tcBorders>
              <w:top w:val="nil"/>
              <w:left w:val="nil"/>
              <w:bottom w:val="single" w:sz="18" w:space="0" w:color="FFFFFF" w:themeColor="background1"/>
              <w:right w:val="nil"/>
            </w:tcBorders>
            <w:tcMar>
              <w:left w:w="57" w:type="dxa"/>
              <w:right w:w="57" w:type="dxa"/>
            </w:tcMar>
          </w:tcPr>
          <w:p w:rsidR="00023AD1" w:rsidRPr="001740CD" w:rsidRDefault="00023AD1" w:rsidP="00E31B95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Fully adjusted model: model adjusted for sex, age, </w:t>
            </w:r>
            <w:r w:rsidRPr="001740C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education, blood pressure expressed in </w:t>
            </w:r>
            <w:r w:rsidRPr="001740CD">
              <w:rPr>
                <w:rFonts w:ascii="Times New Roman" w:hAnsi="Times New Roman" w:cs="Times New Roman"/>
                <w:noProof/>
                <w:sz w:val="20"/>
                <w:szCs w:val="24"/>
                <w:lang w:val="en-GB"/>
              </w:rPr>
              <w:t>MAP</w:t>
            </w:r>
            <w:r w:rsidRPr="001740C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, lipid-modifying medication, antihypertensive medication, moderate-to-vigorous physical activity, high-density cholesterol, low-density cholesterol, triglycerides, intake of dietary </w:t>
            </w:r>
            <w:r w:rsidRPr="001740CD">
              <w:rPr>
                <w:rFonts w:ascii="Times New Roman" w:hAnsi="Times New Roman" w:cs="Times New Roman"/>
                <w:noProof/>
                <w:sz w:val="20"/>
                <w:szCs w:val="24"/>
                <w:lang w:val="en-GB"/>
              </w:rPr>
              <w:t>fibre</w:t>
            </w:r>
            <w:r w:rsidRPr="001740C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, </w:t>
            </w:r>
            <w:r w:rsidRPr="001740CD"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  <w:t xml:space="preserve">trans </w:t>
            </w:r>
            <w:r w:rsidRPr="001740C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at</w:t>
            </w: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, red meat and fruit intake,</w:t>
            </w:r>
            <w:r w:rsidRPr="001740C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mutual adjustment for the other beverage category</w:t>
            </w: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, total energy intake and body mass index</w:t>
            </w:r>
          </w:p>
          <w:p w:rsidR="00023AD1" w:rsidRPr="002D3434" w:rsidRDefault="00023AD1" w:rsidP="00E31B9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23AD1" w:rsidRDefault="00023AD1" w:rsidP="00023AD1">
      <w:pPr>
        <w:rPr>
          <w:lang w:val="en-US"/>
        </w:rPr>
      </w:pPr>
    </w:p>
    <w:p w:rsidR="00023AD1" w:rsidRDefault="00023AD1" w:rsidP="00023AD1">
      <w:pPr>
        <w:spacing w:after="0" w:line="240" w:lineRule="auto"/>
        <w:ind w:firstLine="397"/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pPr w:leftFromText="141" w:rightFromText="141" w:vertAnchor="text" w:horzAnchor="margin" w:tblpXSpec="center" w:tblpY="115"/>
        <w:tblW w:w="8939" w:type="dxa"/>
        <w:tblLook w:val="00A0"/>
      </w:tblPr>
      <w:tblGrid>
        <w:gridCol w:w="2552"/>
        <w:gridCol w:w="1326"/>
        <w:gridCol w:w="1463"/>
        <w:gridCol w:w="1676"/>
        <w:gridCol w:w="1922"/>
      </w:tblGrid>
      <w:tr w:rsidR="00023AD1" w:rsidRPr="00A77B66" w:rsidTr="00E31B95">
        <w:tc>
          <w:tcPr>
            <w:tcW w:w="8939" w:type="dxa"/>
            <w:gridSpan w:val="5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  <w:tcMar>
              <w:left w:w="57" w:type="dxa"/>
              <w:right w:w="57" w:type="dxa"/>
            </w:tcMar>
          </w:tcPr>
          <w:p w:rsidR="00023AD1" w:rsidRPr="00411578" w:rsidRDefault="00023AD1" w:rsidP="00023A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ppendix Table 2</w:t>
            </w:r>
            <w:r w:rsidRPr="00411578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Pr="00411578">
              <w:rPr>
                <w:rFonts w:ascii="Times New Roman" w:hAnsi="Times New Roman" w:cs="Times New Roman"/>
                <w:sz w:val="20"/>
                <w:szCs w:val="20"/>
              </w:rPr>
              <w:t xml:space="preserve"> Associations of artificially and sugar-sweetened beverage intake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abetes type 2 </w:t>
            </w:r>
            <w:r w:rsidRPr="00411578">
              <w:rPr>
                <w:rFonts w:ascii="Times New Roman" w:hAnsi="Times New Roman" w:cs="Times New Roman"/>
                <w:sz w:val="20"/>
                <w:szCs w:val="20"/>
              </w:rPr>
              <w:t>(odds ratios and 95% confidence intervals)</w:t>
            </w:r>
          </w:p>
        </w:tc>
      </w:tr>
      <w:tr w:rsidR="00023AD1" w:rsidRPr="00A77B66" w:rsidTr="00E31B9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2D3434" w:rsidRDefault="00023AD1" w:rsidP="00E31B9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7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2D3434" w:rsidRDefault="00023AD1" w:rsidP="00E31B9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2D34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rtile</w:t>
            </w:r>
            <w:proofErr w:type="spellEnd"/>
            <w:r w:rsidRPr="002D34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1 versus 3 </w:t>
            </w:r>
            <w:r w:rsidRPr="002D3434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  <w:r w:rsidRPr="002D34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cell rate sensitivity</w:t>
            </w:r>
          </w:p>
        </w:tc>
      </w:tr>
      <w:tr w:rsidR="00023AD1" w:rsidRPr="00411578" w:rsidTr="00E31B9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2D3434" w:rsidRDefault="00023AD1" w:rsidP="00E31B9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2D3434" w:rsidRDefault="00023AD1" w:rsidP="00E31B95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57" w:type="dxa"/>
              <w:right w:w="57" w:type="dxa"/>
            </w:tcMar>
          </w:tcPr>
          <w:p w:rsidR="00023AD1" w:rsidRPr="002D3434" w:rsidRDefault="00023AD1" w:rsidP="00E31B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3434">
              <w:rPr>
                <w:rFonts w:ascii="Times New Roman" w:hAnsi="Times New Roman" w:cs="Times New Roman"/>
                <w:b/>
                <w:sz w:val="20"/>
                <w:szCs w:val="20"/>
              </w:rPr>
              <w:t>Non consumers</w:t>
            </w:r>
          </w:p>
          <w:p w:rsidR="00023AD1" w:rsidRPr="002D3434" w:rsidRDefault="00023AD1" w:rsidP="00E31B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3434">
              <w:rPr>
                <w:rFonts w:ascii="Times New Roman" w:hAnsi="Times New Roman" w:cs="Times New Roman"/>
                <w:b/>
                <w:sz w:val="20"/>
                <w:szCs w:val="20"/>
              </w:rPr>
              <w:t>(ref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57" w:type="dxa"/>
              <w:right w:w="57" w:type="dxa"/>
            </w:tcMar>
          </w:tcPr>
          <w:p w:rsidR="00023AD1" w:rsidRPr="002D3434" w:rsidRDefault="00023AD1" w:rsidP="00E31B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derate</w:t>
            </w:r>
            <w:r w:rsidRPr="002D34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nsumers</w:t>
            </w:r>
          </w:p>
          <w:p w:rsidR="00023AD1" w:rsidRPr="002D3434" w:rsidRDefault="00023AD1" w:rsidP="00E31B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57" w:type="dxa"/>
              <w:right w:w="57" w:type="dxa"/>
            </w:tcMar>
          </w:tcPr>
          <w:p w:rsidR="00023AD1" w:rsidRPr="002D3434" w:rsidRDefault="00023AD1" w:rsidP="00E31B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ily</w:t>
            </w:r>
            <w:r w:rsidRPr="002D34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nsumers</w:t>
            </w:r>
          </w:p>
          <w:p w:rsidR="00023AD1" w:rsidRPr="002D3434" w:rsidRDefault="00023AD1" w:rsidP="00E31B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23AD1" w:rsidRPr="00411578" w:rsidTr="00E31B9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sz w:val="20"/>
                <w:szCs w:val="20"/>
              </w:rPr>
            </w:pPr>
            <w:r w:rsidRPr="00733146">
              <w:rPr>
                <w:sz w:val="20"/>
                <w:szCs w:val="20"/>
              </w:rPr>
              <w:t>Model</w:t>
            </w:r>
          </w:p>
        </w:tc>
        <w:tc>
          <w:tcPr>
            <w:tcW w:w="1463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sz w:val="20"/>
                <w:szCs w:val="20"/>
              </w:rPr>
            </w:pPr>
            <w:r w:rsidRPr="00733146">
              <w:rPr>
                <w:sz w:val="20"/>
                <w:szCs w:val="20"/>
              </w:rPr>
              <w:t>OR</w:t>
            </w:r>
          </w:p>
        </w:tc>
        <w:tc>
          <w:tcPr>
            <w:tcW w:w="1676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sz w:val="20"/>
                <w:szCs w:val="20"/>
              </w:rPr>
            </w:pPr>
            <w:r w:rsidRPr="00733146">
              <w:rPr>
                <w:sz w:val="20"/>
                <w:szCs w:val="20"/>
              </w:rPr>
              <w:t>OR (95%CI)</w:t>
            </w:r>
          </w:p>
        </w:tc>
        <w:tc>
          <w:tcPr>
            <w:tcW w:w="1922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sz w:val="20"/>
                <w:szCs w:val="20"/>
              </w:rPr>
            </w:pPr>
            <w:r w:rsidRPr="00733146">
              <w:rPr>
                <w:sz w:val="20"/>
                <w:szCs w:val="20"/>
              </w:rPr>
              <w:t>OR (95%CI)</w:t>
            </w:r>
          </w:p>
        </w:tc>
      </w:tr>
      <w:tr w:rsidR="00023AD1" w:rsidRPr="00411578" w:rsidTr="00E31B9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3146">
              <w:rPr>
                <w:rFonts w:ascii="Times New Roman" w:hAnsi="Times New Roman" w:cs="Times New Roman"/>
                <w:b/>
                <w:sz w:val="20"/>
                <w:szCs w:val="20"/>
              </w:rPr>
              <w:t>Artificially sweetened soft drink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sz w:val="20"/>
                <w:szCs w:val="20"/>
              </w:rPr>
            </w:pPr>
            <w:r w:rsidRPr="00733146">
              <w:rPr>
                <w:sz w:val="20"/>
                <w:szCs w:val="20"/>
              </w:rPr>
              <w:t>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i/>
                <w:sz w:val="20"/>
                <w:szCs w:val="20"/>
              </w:rPr>
            </w:pPr>
            <w:r w:rsidRPr="00733146">
              <w:rPr>
                <w:i/>
                <w:sz w:val="20"/>
                <w:szCs w:val="20"/>
              </w:rPr>
              <w:t>102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i/>
                <w:sz w:val="20"/>
                <w:szCs w:val="20"/>
              </w:rPr>
            </w:pPr>
            <w:r w:rsidRPr="00733146">
              <w:rPr>
                <w:i/>
                <w:sz w:val="20"/>
                <w:szCs w:val="20"/>
              </w:rPr>
              <w:t>73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i/>
                <w:sz w:val="20"/>
                <w:szCs w:val="20"/>
              </w:rPr>
            </w:pPr>
            <w:r w:rsidRPr="00733146">
              <w:rPr>
                <w:i/>
                <w:sz w:val="20"/>
                <w:szCs w:val="20"/>
              </w:rPr>
              <w:t>97</w:t>
            </w:r>
          </w:p>
        </w:tc>
      </w:tr>
      <w:tr w:rsidR="00023AD1" w:rsidRPr="00DF3FB1" w:rsidTr="00E31B9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sz w:val="20"/>
                <w:szCs w:val="20"/>
              </w:rPr>
            </w:pPr>
            <w:r w:rsidRPr="00733146">
              <w:rPr>
                <w:sz w:val="20"/>
                <w:szCs w:val="20"/>
              </w:rPr>
              <w:t>Crud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sz w:val="20"/>
                <w:szCs w:val="20"/>
              </w:rPr>
            </w:pPr>
            <w:r w:rsidRPr="00733146">
              <w:rPr>
                <w:sz w:val="20"/>
                <w:szCs w:val="20"/>
              </w:rPr>
              <w:t>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sz w:val="20"/>
                <w:szCs w:val="20"/>
              </w:rPr>
            </w:pPr>
            <w:r w:rsidRPr="00733146">
              <w:rPr>
                <w:sz w:val="20"/>
                <w:szCs w:val="20"/>
              </w:rPr>
              <w:t>0.65 (0.40, 1.07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sz w:val="20"/>
                <w:szCs w:val="20"/>
              </w:rPr>
            </w:pPr>
            <w:r w:rsidRPr="00733146">
              <w:rPr>
                <w:sz w:val="20"/>
                <w:szCs w:val="20"/>
              </w:rPr>
              <w:t>1.60 (0.65, 3.92)</w:t>
            </w:r>
          </w:p>
        </w:tc>
      </w:tr>
      <w:tr w:rsidR="00023AD1" w:rsidRPr="00DF3FB1" w:rsidTr="00E31B9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sz w:val="20"/>
                <w:szCs w:val="20"/>
                <w:lang w:val="en-US"/>
              </w:rPr>
            </w:pPr>
            <w:r w:rsidRPr="00733146">
              <w:rPr>
                <w:sz w:val="20"/>
                <w:szCs w:val="20"/>
                <w:lang w:val="en-US"/>
              </w:rPr>
              <w:t>Fully adjusted</w:t>
            </w:r>
          </w:p>
          <w:p w:rsidR="00023AD1" w:rsidRPr="00733146" w:rsidRDefault="00023AD1" w:rsidP="00E31B9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sz w:val="20"/>
                <w:szCs w:val="20"/>
              </w:rPr>
            </w:pPr>
            <w:r w:rsidRPr="00733146">
              <w:rPr>
                <w:sz w:val="20"/>
                <w:szCs w:val="20"/>
              </w:rPr>
              <w:t>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sz w:val="20"/>
                <w:szCs w:val="20"/>
              </w:rPr>
            </w:pPr>
            <w:r w:rsidRPr="00733146">
              <w:rPr>
                <w:sz w:val="20"/>
                <w:szCs w:val="20"/>
              </w:rPr>
              <w:t>0.71 (0.40, 1.25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sz w:val="20"/>
                <w:szCs w:val="20"/>
              </w:rPr>
            </w:pPr>
            <w:r w:rsidRPr="00733146">
              <w:rPr>
                <w:sz w:val="20"/>
                <w:szCs w:val="20"/>
              </w:rPr>
              <w:t>1.18 (0.40, 3.45)</w:t>
            </w:r>
          </w:p>
        </w:tc>
      </w:tr>
      <w:tr w:rsidR="00023AD1" w:rsidRPr="00DF3FB1" w:rsidTr="00E31B9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3146">
              <w:rPr>
                <w:rFonts w:ascii="Times New Roman" w:hAnsi="Times New Roman" w:cs="Times New Roman"/>
                <w:b/>
                <w:sz w:val="20"/>
                <w:szCs w:val="20"/>
              </w:rPr>
              <w:t>Sugar-sweetened soft drink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sz w:val="20"/>
                <w:szCs w:val="20"/>
                <w:lang w:val="en-US"/>
              </w:rPr>
            </w:pPr>
            <w:r w:rsidRPr="00733146"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sz w:val="20"/>
                <w:szCs w:val="20"/>
                <w:lang w:val="en-US"/>
              </w:rPr>
            </w:pPr>
            <w:r w:rsidRPr="00733146">
              <w:rPr>
                <w:sz w:val="20"/>
                <w:szCs w:val="20"/>
                <w:lang w:val="en-US"/>
              </w:rPr>
              <w:t>141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sz w:val="20"/>
                <w:szCs w:val="20"/>
                <w:lang w:val="en-US"/>
              </w:rPr>
            </w:pPr>
            <w:r w:rsidRPr="00733146">
              <w:rPr>
                <w:sz w:val="20"/>
                <w:szCs w:val="20"/>
                <w:lang w:val="en-US"/>
              </w:rPr>
              <w:t>253</w:t>
            </w:r>
          </w:p>
        </w:tc>
      </w:tr>
      <w:tr w:rsidR="00023AD1" w:rsidRPr="00DF3FB1" w:rsidTr="00E31B9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sz w:val="20"/>
                <w:szCs w:val="20"/>
              </w:rPr>
            </w:pPr>
            <w:r w:rsidRPr="00733146">
              <w:rPr>
                <w:sz w:val="20"/>
                <w:szCs w:val="20"/>
                <w:lang w:val="en-US"/>
              </w:rPr>
              <w:t>C</w:t>
            </w:r>
            <w:r w:rsidRPr="00733146">
              <w:rPr>
                <w:sz w:val="20"/>
                <w:szCs w:val="20"/>
              </w:rPr>
              <w:t>rud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sz w:val="20"/>
                <w:szCs w:val="20"/>
              </w:rPr>
            </w:pPr>
            <w:r w:rsidRPr="00733146">
              <w:rPr>
                <w:sz w:val="20"/>
                <w:szCs w:val="20"/>
              </w:rPr>
              <w:t>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sz w:val="20"/>
                <w:szCs w:val="20"/>
              </w:rPr>
            </w:pPr>
            <w:r w:rsidRPr="00733146">
              <w:rPr>
                <w:sz w:val="20"/>
                <w:szCs w:val="20"/>
              </w:rPr>
              <w:t>1.45 (0.90, 2.35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sz w:val="20"/>
                <w:szCs w:val="20"/>
              </w:rPr>
            </w:pPr>
            <w:r w:rsidRPr="00733146">
              <w:rPr>
                <w:sz w:val="20"/>
                <w:szCs w:val="20"/>
              </w:rPr>
              <w:t>2.09 (0.75, 5.81)</w:t>
            </w:r>
          </w:p>
        </w:tc>
      </w:tr>
      <w:tr w:rsidR="00023AD1" w:rsidRPr="00DF3FB1" w:rsidTr="00E31B9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sz w:val="20"/>
                <w:szCs w:val="20"/>
                <w:lang w:val="en-US"/>
              </w:rPr>
            </w:pPr>
            <w:r w:rsidRPr="00733146">
              <w:rPr>
                <w:sz w:val="20"/>
                <w:szCs w:val="20"/>
                <w:lang w:val="en-US"/>
              </w:rPr>
              <w:t>Fully adjusted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sz w:val="20"/>
                <w:szCs w:val="20"/>
              </w:rPr>
            </w:pPr>
            <w:r w:rsidRPr="00733146">
              <w:rPr>
                <w:sz w:val="20"/>
                <w:szCs w:val="20"/>
              </w:rPr>
              <w:t>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sz w:val="20"/>
                <w:szCs w:val="20"/>
              </w:rPr>
            </w:pPr>
            <w:r w:rsidRPr="00733146">
              <w:rPr>
                <w:sz w:val="20"/>
                <w:szCs w:val="20"/>
              </w:rPr>
              <w:t>1.18 (0.66, 2.12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sz w:val="20"/>
                <w:szCs w:val="20"/>
              </w:rPr>
            </w:pPr>
            <w:r w:rsidRPr="00733146">
              <w:rPr>
                <w:sz w:val="20"/>
                <w:szCs w:val="20"/>
              </w:rPr>
              <w:t>0.91 (0.18, 4.56)</w:t>
            </w:r>
          </w:p>
        </w:tc>
      </w:tr>
      <w:tr w:rsidR="00023AD1" w:rsidRPr="00DF3FB1" w:rsidTr="00E31B9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3146">
              <w:rPr>
                <w:rFonts w:ascii="Times New Roman" w:hAnsi="Times New Roman" w:cs="Times New Roman"/>
                <w:b/>
                <w:sz w:val="20"/>
                <w:szCs w:val="20"/>
              </w:rPr>
              <w:t>Total sugar-sweetened bever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i/>
                <w:sz w:val="20"/>
                <w:szCs w:val="20"/>
                <w:lang w:val="en-US"/>
              </w:rPr>
            </w:pPr>
            <w:r w:rsidRPr="00733146">
              <w:rPr>
                <w:i/>
                <w:sz w:val="20"/>
                <w:szCs w:val="20"/>
                <w:lang w:val="en-US"/>
              </w:rPr>
              <w:t>63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i/>
                <w:sz w:val="20"/>
                <w:szCs w:val="20"/>
                <w:lang w:val="en-US"/>
              </w:rPr>
            </w:pPr>
            <w:r w:rsidRPr="00733146">
              <w:rPr>
                <w:i/>
                <w:sz w:val="20"/>
                <w:szCs w:val="20"/>
                <w:lang w:val="en-US"/>
              </w:rPr>
              <w:t>104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i/>
                <w:sz w:val="20"/>
                <w:szCs w:val="20"/>
                <w:lang w:val="en-US"/>
              </w:rPr>
            </w:pPr>
            <w:r w:rsidRPr="00733146">
              <w:rPr>
                <w:i/>
                <w:sz w:val="20"/>
                <w:szCs w:val="20"/>
                <w:lang w:val="en-US"/>
              </w:rPr>
              <w:t>74</w:t>
            </w:r>
          </w:p>
        </w:tc>
      </w:tr>
      <w:tr w:rsidR="00023AD1" w:rsidRPr="00411578" w:rsidTr="00E31B9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sz w:val="20"/>
                <w:szCs w:val="20"/>
                <w:lang w:val="en-US"/>
              </w:rPr>
            </w:pPr>
            <w:r w:rsidRPr="00733146">
              <w:rPr>
                <w:sz w:val="20"/>
                <w:szCs w:val="20"/>
                <w:lang w:val="en-US"/>
              </w:rPr>
              <w:t>Crud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sz w:val="20"/>
                <w:szCs w:val="20"/>
              </w:rPr>
            </w:pPr>
            <w:r w:rsidRPr="00733146">
              <w:rPr>
                <w:sz w:val="20"/>
                <w:szCs w:val="20"/>
              </w:rPr>
              <w:t>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sz w:val="20"/>
                <w:szCs w:val="20"/>
              </w:rPr>
            </w:pPr>
            <w:r w:rsidRPr="00733146">
              <w:rPr>
                <w:sz w:val="20"/>
                <w:szCs w:val="20"/>
              </w:rPr>
              <w:t>0.93 (0.38, 2.24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sz w:val="20"/>
                <w:szCs w:val="20"/>
              </w:rPr>
            </w:pPr>
            <w:r w:rsidRPr="00733146">
              <w:rPr>
                <w:sz w:val="20"/>
                <w:szCs w:val="20"/>
              </w:rPr>
              <w:t>1.36 (0.50, 3.67)</w:t>
            </w:r>
          </w:p>
        </w:tc>
      </w:tr>
      <w:tr w:rsidR="00023AD1" w:rsidRPr="000E72A8" w:rsidTr="00E31B95">
        <w:trPr>
          <w:trHeight w:val="201"/>
        </w:trPr>
        <w:tc>
          <w:tcPr>
            <w:tcW w:w="2552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sz w:val="20"/>
                <w:szCs w:val="20"/>
              </w:rPr>
            </w:pPr>
            <w:r w:rsidRPr="00733146">
              <w:rPr>
                <w:sz w:val="20"/>
                <w:szCs w:val="20"/>
              </w:rPr>
              <w:t>Fully adjusted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sz w:val="20"/>
                <w:szCs w:val="20"/>
              </w:rPr>
            </w:pPr>
            <w:r w:rsidRPr="00733146">
              <w:rPr>
                <w:sz w:val="20"/>
                <w:szCs w:val="20"/>
              </w:rPr>
              <w:t>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sz w:val="20"/>
                <w:szCs w:val="20"/>
              </w:rPr>
            </w:pPr>
            <w:r w:rsidRPr="00733146">
              <w:rPr>
                <w:sz w:val="20"/>
                <w:szCs w:val="20"/>
              </w:rPr>
              <w:t>0.83 (0.32, 2.18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:rsidR="00023AD1" w:rsidRPr="00733146" w:rsidRDefault="00023AD1" w:rsidP="00E31B95">
            <w:pPr>
              <w:rPr>
                <w:sz w:val="20"/>
                <w:szCs w:val="20"/>
              </w:rPr>
            </w:pPr>
            <w:r w:rsidRPr="00733146">
              <w:rPr>
                <w:sz w:val="20"/>
                <w:szCs w:val="20"/>
              </w:rPr>
              <w:t>1.07 (0.34, 3.41)</w:t>
            </w:r>
          </w:p>
        </w:tc>
      </w:tr>
      <w:tr w:rsidR="00023AD1" w:rsidRPr="00A77B66" w:rsidTr="00E31B95">
        <w:tc>
          <w:tcPr>
            <w:tcW w:w="8939" w:type="dxa"/>
            <w:gridSpan w:val="5"/>
            <w:tcBorders>
              <w:top w:val="nil"/>
              <w:left w:val="nil"/>
              <w:bottom w:val="single" w:sz="18" w:space="0" w:color="FFFFFF" w:themeColor="background1"/>
              <w:right w:val="nil"/>
            </w:tcBorders>
            <w:tcMar>
              <w:left w:w="57" w:type="dxa"/>
              <w:right w:w="57" w:type="dxa"/>
            </w:tcMar>
          </w:tcPr>
          <w:p w:rsidR="00023AD1" w:rsidRPr="001740CD" w:rsidRDefault="00023AD1" w:rsidP="00E31B95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ully adjusted model: model adjusted for sex, age,</w:t>
            </w:r>
            <w:r w:rsidRPr="001740C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education, blood pressure expressed in </w:t>
            </w:r>
            <w:r w:rsidRPr="001740CD">
              <w:rPr>
                <w:rFonts w:ascii="Times New Roman" w:hAnsi="Times New Roman" w:cs="Times New Roman"/>
                <w:noProof/>
                <w:sz w:val="20"/>
                <w:szCs w:val="24"/>
                <w:lang w:val="en-GB"/>
              </w:rPr>
              <w:t>MAP</w:t>
            </w:r>
            <w:r w:rsidRPr="001740C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, lipid-modifying medication, antihypertensive medication, moderate-to-vigorous physical activity, high-density cholesterol, low-density cholesterol, triglycerides, intake of dietary </w:t>
            </w:r>
            <w:r w:rsidRPr="001740CD">
              <w:rPr>
                <w:rFonts w:ascii="Times New Roman" w:hAnsi="Times New Roman" w:cs="Times New Roman"/>
                <w:noProof/>
                <w:sz w:val="20"/>
                <w:szCs w:val="24"/>
                <w:lang w:val="en-GB"/>
              </w:rPr>
              <w:t>fibre</w:t>
            </w:r>
            <w:r w:rsidRPr="001740C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, </w:t>
            </w:r>
            <w:r w:rsidRPr="001740CD"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  <w:t xml:space="preserve">trans </w:t>
            </w:r>
            <w:r w:rsidRPr="001740C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at</w:t>
            </w: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, red meat and fruit intake,</w:t>
            </w:r>
            <w:r w:rsidRPr="001740C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mutual adjustment for the other beverage category</w:t>
            </w: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, total energy intake and body mass index</w:t>
            </w:r>
          </w:p>
          <w:p w:rsidR="00023AD1" w:rsidRPr="002D3434" w:rsidRDefault="00023AD1" w:rsidP="00E31B9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23AD1" w:rsidRPr="00023AD1" w:rsidRDefault="00023AD1">
      <w:pPr>
        <w:rPr>
          <w:lang w:val="en-US"/>
        </w:rPr>
      </w:pPr>
      <w:r w:rsidRPr="00023AD1">
        <w:rPr>
          <w:lang w:val="en-US"/>
        </w:rPr>
        <w:br w:type="page"/>
      </w:r>
    </w:p>
    <w:tbl>
      <w:tblPr>
        <w:tblStyle w:val="TableGrid"/>
        <w:tblW w:w="8455" w:type="dxa"/>
        <w:tblInd w:w="-318" w:type="dxa"/>
        <w:tblCellMar>
          <w:left w:w="57" w:type="dxa"/>
          <w:right w:w="57" w:type="dxa"/>
        </w:tblCellMar>
        <w:tblLook w:val="04A0"/>
      </w:tblPr>
      <w:tblGrid>
        <w:gridCol w:w="2373"/>
        <w:gridCol w:w="637"/>
        <w:gridCol w:w="1051"/>
        <w:gridCol w:w="1726"/>
        <w:gridCol w:w="2668"/>
      </w:tblGrid>
      <w:tr w:rsidR="00C57097" w:rsidRPr="00305D73" w:rsidTr="00FB4366">
        <w:tc>
          <w:tcPr>
            <w:tcW w:w="8455" w:type="dxa"/>
            <w:gridSpan w:val="5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</w:tcPr>
          <w:p w:rsidR="00C57097" w:rsidRPr="00533BDE" w:rsidRDefault="00023AD1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ppendix Table 3</w:t>
            </w:r>
            <w:r w:rsidR="00C57097" w:rsidRPr="00533BDE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="00C57097" w:rsidRPr="00533BDE">
              <w:rPr>
                <w:rFonts w:ascii="Times New Roman" w:hAnsi="Times New Roman" w:cs="Times New Roman"/>
                <w:sz w:val="20"/>
                <w:szCs w:val="20"/>
              </w:rPr>
              <w:t xml:space="preserve"> Associations of artificially and sugar-sweetened beverage consumption with continuous </w:t>
            </w:r>
            <w:proofErr w:type="spellStart"/>
            <w:r w:rsidR="00C57097" w:rsidRPr="00533BDE">
              <w:rPr>
                <w:rFonts w:ascii="Times New Roman" w:hAnsi="Times New Roman" w:cs="Times New Roman"/>
                <w:sz w:val="20"/>
                <w:szCs w:val="20"/>
              </w:rPr>
              <w:t>BCF</w:t>
            </w:r>
            <w:proofErr w:type="spellEnd"/>
            <w:r w:rsidR="00C57097" w:rsidRPr="00533BDE">
              <w:rPr>
                <w:rFonts w:ascii="Times New Roman" w:hAnsi="Times New Roman" w:cs="Times New Roman"/>
                <w:sz w:val="20"/>
                <w:szCs w:val="20"/>
              </w:rPr>
              <w:t xml:space="preserve"> and insulin sensitivity measures (standardized betas and 95% confidence intervals)</w:t>
            </w:r>
          </w:p>
        </w:tc>
      </w:tr>
      <w:tr w:rsidR="00C57097" w:rsidRPr="00533BDE" w:rsidTr="00FB4366"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Non consumers</w:t>
            </w:r>
          </w:p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7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57097" w:rsidRPr="00533BDE" w:rsidRDefault="00C8542C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C57097" w:rsidRPr="00533BDE">
              <w:rPr>
                <w:rFonts w:ascii="Times New Roman" w:hAnsi="Times New Roman" w:cs="Times New Roman"/>
                <w:sz w:val="20"/>
                <w:szCs w:val="20"/>
              </w:rPr>
              <w:t xml:space="preserve"> consumers</w:t>
            </w:r>
          </w:p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57097" w:rsidRPr="00533BDE" w:rsidRDefault="00C8542C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ily</w:t>
            </w:r>
            <w:r w:rsidR="00C57097" w:rsidRPr="00533BDE">
              <w:rPr>
                <w:rFonts w:ascii="Times New Roman" w:hAnsi="Times New Roman" w:cs="Times New Roman"/>
                <w:sz w:val="20"/>
                <w:szCs w:val="20"/>
              </w:rPr>
              <w:t xml:space="preserve"> consumers</w:t>
            </w:r>
          </w:p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 xml:space="preserve">Model </w:t>
            </w:r>
          </w:p>
        </w:tc>
        <w:tc>
          <w:tcPr>
            <w:tcW w:w="10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7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β (</w:t>
            </w:r>
            <w:proofErr w:type="spellStart"/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proofErr w:type="spellEnd"/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β (</w:t>
            </w:r>
            <w:proofErr w:type="spellStart"/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proofErr w:type="spellEnd"/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b/>
                <w:sz w:val="20"/>
                <w:szCs w:val="20"/>
              </w:rPr>
              <w:t>Artificially sweetened soft dr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AF0116" w:rsidP="00C57097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18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AF0116" w:rsidP="00C57097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887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AF0116" w:rsidP="00C57097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66</w:t>
            </w:r>
          </w:p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 xml:space="preserve">β-cell glucose sensitivity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8 (-0.12, -0.04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8 (-0.12, -0.03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7 (-0.11, -0.03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5 (-0.09, -0.01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7 (-0.11, -0.03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5 (-0.09, -0.01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6 (-0.11, -0.02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5 (-0.09, 0.00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 xml:space="preserve">β-cell potentiation factor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4 (-0.08, 0.01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6 (-0.10, -0.01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2 (-0.07, 0.02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3 (-0.07, 0.02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2 (-0.07, 0.02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3 (-0.07, 0.01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2 (-0.06, 0.03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2 (-0.06, 0.02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C-</w:t>
            </w:r>
            <w:proofErr w:type="spellStart"/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peptidogenic</w:t>
            </w:r>
            <w:proofErr w:type="spellEnd"/>
            <w:r w:rsidRPr="00533BDE">
              <w:rPr>
                <w:rFonts w:ascii="Times New Roman" w:hAnsi="Times New Roman" w:cs="Times New Roman"/>
                <w:sz w:val="20"/>
                <w:szCs w:val="20"/>
              </w:rPr>
              <w:t xml:space="preserve"> index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2 (-0.06, 0.02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1 (-0.06, 0.03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2 (-0.06, 0.03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1 (-0.05, 0.04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2 (-0.06, 0.03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1 (-0.05, 0.04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2 (-0.06, 0.03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1 (-0.05, 0.04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 xml:space="preserve">Overall insulin secretion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7 (-0.11, -0.03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7 (-0.11, -0.03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6 (-0.10, -0.02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5 (-0.09, -0.01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6 (-0.10, -0.02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5 (-0.09, -0.01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6 (-0.10, -0.02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5 (-0.09, -0.01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 xml:space="preserve">Matsuda index </w:t>
            </w:r>
            <w:r w:rsidR="00533BDE" w:rsidRPr="00533BD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6 (-0.10, -0.02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9 (-0.13, -0.05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4 (-0.08, 0.00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4 (-0.08, 0.00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4 (-0.08, 0.00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4 (-0.08, 0.00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1 (-0.05, 0.03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1 (-0.05, 0.03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Del="00A4552D" w:rsidRDefault="00C57097" w:rsidP="00C57097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Del="00A4552D" w:rsidRDefault="00C57097" w:rsidP="00C57097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gar-sweetened </w:t>
            </w:r>
          </w:p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b/>
                <w:sz w:val="20"/>
                <w:szCs w:val="20"/>
              </w:rPr>
              <w:t>soft drink</w:t>
            </w:r>
            <w:r w:rsidRPr="00533BDE" w:rsidDel="006114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33BDE" w:rsidDel="006114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AF0116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82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AF0116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9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AF0116" w:rsidP="008654C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34</w:t>
            </w:r>
          </w:p>
        </w:tc>
      </w:tr>
      <w:tr w:rsidR="00C57097" w:rsidRPr="00533BDE" w:rsidTr="00FB4366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 xml:space="preserve">β-cell glucose sensitiv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3 (-0.02, 0.07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1 (-0.06, 0.03)</w:t>
            </w:r>
          </w:p>
        </w:tc>
      </w:tr>
      <w:tr w:rsidR="00C57097" w:rsidRPr="00533BDE" w:rsidTr="00FB4366"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1 (-0.04, 0.05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1 (-0.06, 0.03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0 (-0.04, 0.05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1 (-0.06, 0.03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0 (-0.04, 0.05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1 (-0.06, 0.03)</w:t>
            </w:r>
          </w:p>
        </w:tc>
      </w:tr>
      <w:tr w:rsidR="00C57097" w:rsidRPr="00533BDE" w:rsidTr="00FB4366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 xml:space="preserve">β-cell potentiation fac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2 (-0.02, 0.06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3 (-0.07, 0.02)</w:t>
            </w:r>
          </w:p>
        </w:tc>
      </w:tr>
      <w:tr w:rsidR="00C57097" w:rsidRPr="00533BDE" w:rsidTr="00FB4366"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1 (-0.03, 0.06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2 (-0.07, 0.02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1 (-0.03, 0.06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2 (-0.07, 0.02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1 (-0.04, 0.05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2 (-0.07, 0.02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C-</w:t>
            </w:r>
            <w:proofErr w:type="spellStart"/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peptidogenic</w:t>
            </w:r>
            <w:proofErr w:type="spellEnd"/>
            <w:r w:rsidRPr="00533BDE">
              <w:rPr>
                <w:rFonts w:ascii="Times New Roman" w:hAnsi="Times New Roman" w:cs="Times New Roman"/>
                <w:sz w:val="20"/>
                <w:szCs w:val="20"/>
              </w:rPr>
              <w:t xml:space="preserve"> index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2 (-0.03, 0.06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2 (-0.06, 0.03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1 (-0.03, 0.06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2 (-0.06, 0.03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1 (-0.03, 0.06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2 (-0.06, 0.03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1 (-0.03, 0.06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2 (-0.06, 0.03)</w:t>
            </w:r>
          </w:p>
        </w:tc>
      </w:tr>
      <w:tr w:rsidR="00C57097" w:rsidRPr="00533BDE" w:rsidTr="00FB4366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 xml:space="preserve">Overall insulin secre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3 (-0.02, 0.07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1 (-0.05,0.04)</w:t>
            </w:r>
          </w:p>
        </w:tc>
      </w:tr>
      <w:tr w:rsidR="00C57097" w:rsidRPr="00533BDE" w:rsidTr="00FB4366"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1 (-0.05, 0.04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1 (-0.05, 0.03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1 (-0.05, 0.04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1 (-0.05, 0.03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1 (-0.05, 0.04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1 (-0.05, 0.03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Matsuda index</w:t>
            </w:r>
            <w:r w:rsidR="00533BDE" w:rsidRPr="00533BDE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0 (-0.04, 0.04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4 (-0.08, 0.01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0 (-0.04, 0.03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1 (-0.05, 0.04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0 (-0.04, 0.03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1 (-0.05, 0.04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0 (-0.04, 0.03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1 (-0.05, 0.03)</w:t>
            </w:r>
          </w:p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b/>
                <w:sz w:val="20"/>
                <w:szCs w:val="20"/>
              </w:rPr>
              <w:t>Ju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AF0116" w:rsidP="00C57097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7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AF0116" w:rsidP="008654C8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851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AF0116" w:rsidP="00C57097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70</w:t>
            </w:r>
          </w:p>
        </w:tc>
      </w:tr>
      <w:tr w:rsidR="00C57097" w:rsidRPr="00533BDE" w:rsidTr="00FB4366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 xml:space="preserve">β-cell glucose sensitiv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6 (0.01, 0.11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2 (-0.03, 0.07)</w:t>
            </w:r>
          </w:p>
        </w:tc>
      </w:tr>
      <w:tr w:rsidR="00C57097" w:rsidRPr="00533BDE" w:rsidTr="00FB4366"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3 (-0.02, 0.08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0 (-0.05, 0.05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3 (-0.02, 0.08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0 (-0.05, 0.05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3 (-0.02, 0.08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0 (-0.05, 0.05)</w:t>
            </w:r>
          </w:p>
        </w:tc>
      </w:tr>
      <w:tr w:rsidR="00C57097" w:rsidRPr="00533BDE" w:rsidTr="00FB4366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 xml:space="preserve">β-cell potentiation fac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1 (-0.04, 0.05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2 (-0.02, 0.07)</w:t>
            </w:r>
          </w:p>
        </w:tc>
      </w:tr>
      <w:tr w:rsidR="00C57097" w:rsidRPr="00533BDE" w:rsidTr="00FB4366"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2 (-0.06, 0.03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2 (-0.03, 0.06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2 (-0.06, 0.03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2 (-0.03, 0.06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2 (-0.06, 0.03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2 (-0.03, 0.06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C-</w:t>
            </w:r>
            <w:proofErr w:type="spellStart"/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peptidogenic</w:t>
            </w:r>
            <w:proofErr w:type="spellEnd"/>
            <w:r w:rsidRPr="00533BDE">
              <w:rPr>
                <w:rFonts w:ascii="Times New Roman" w:hAnsi="Times New Roman" w:cs="Times New Roman"/>
                <w:sz w:val="20"/>
                <w:szCs w:val="20"/>
              </w:rPr>
              <w:t xml:space="preserve"> index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1 (-0.04, 0.06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0 (-0.05, 0.05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1 (-0.04,0.06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0 (-0.05, 0.05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1 (-0.04,0.06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0 (-0.05, 0.05)</w:t>
            </w:r>
          </w:p>
        </w:tc>
      </w:tr>
      <w:tr w:rsidR="00C57097" w:rsidRPr="00533BDE" w:rsidTr="00FB4366">
        <w:trPr>
          <w:trHeight w:val="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1 (-0.04,0.06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0 (-0.05, 0.05)</w:t>
            </w:r>
          </w:p>
        </w:tc>
      </w:tr>
      <w:tr w:rsidR="00C57097" w:rsidRPr="00533BDE" w:rsidTr="00FB4366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 xml:space="preserve">Overall insulin secre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5 (0.1, 0.10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2 (-0.03, 0.06)</w:t>
            </w:r>
          </w:p>
        </w:tc>
      </w:tr>
      <w:tr w:rsidR="00C57097" w:rsidRPr="00533BDE" w:rsidTr="00FB4366"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2 (-0.02, 0.07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1 (-0.06, 0.04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2 (-0.02, 0.07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1 (-0.06, 0.04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2 (-0.02, 0.07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1 (-0.06, 0.04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Matsuda index</w:t>
            </w:r>
            <w:r w:rsidR="00533BDE" w:rsidRPr="00533BDE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6 (0.02, 0.11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1 (-0.03, 0.06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3 (-0.02, 0.07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1 (-0.03, 0.06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3 (-0.02, 0.07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1 (-0.03, 0.06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3 (-0.02, 0.07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1 (-0.04, 0.05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b/>
                <w:sz w:val="20"/>
                <w:szCs w:val="20"/>
              </w:rPr>
              <w:t>Total sugar-sweetened be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AF0116" w:rsidP="00C57097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4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AF0116" w:rsidP="00C57097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689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AF0116" w:rsidP="00C57097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71</w:t>
            </w:r>
          </w:p>
        </w:tc>
      </w:tr>
      <w:tr w:rsidR="00C57097" w:rsidRPr="00533BDE" w:rsidTr="00FB4366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 xml:space="preserve">β-cell glucose sensitiv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8 (0.01, 0.16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5 (-0.03, 0.12)</w:t>
            </w:r>
          </w:p>
        </w:tc>
      </w:tr>
      <w:tr w:rsidR="00C57097" w:rsidRPr="00533BDE" w:rsidTr="00FB4366"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5(-0.02, 0.12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2 (-0.06, 0.09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5(-0.02, 0.12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2 (-0.06, 0.09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5(-0.02, 0.12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2 (-0.05, 0.09)</w:t>
            </w:r>
          </w:p>
        </w:tc>
      </w:tr>
      <w:tr w:rsidR="00C57097" w:rsidRPr="00533BDE" w:rsidTr="00FB4366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 xml:space="preserve">β-cell potentiation fac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4 (-0.03, 0.11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1 (-0.06, 0.09)</w:t>
            </w:r>
          </w:p>
        </w:tc>
      </w:tr>
      <w:tr w:rsidR="00C57097" w:rsidRPr="00533BDE" w:rsidTr="00FB4366"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2 (-0.06, 0.09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1 (-0.06, 0.08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2 (-0.06, 0.09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1 (-0.06, 0.08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2 (-0.06, 0.09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1 (-0.06, 0.08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C-</w:t>
            </w:r>
            <w:proofErr w:type="spellStart"/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peptidogenic</w:t>
            </w:r>
            <w:proofErr w:type="spellEnd"/>
            <w:r w:rsidRPr="00533BDE">
              <w:rPr>
                <w:rFonts w:ascii="Times New Roman" w:hAnsi="Times New Roman" w:cs="Times New Roman"/>
                <w:sz w:val="20"/>
                <w:szCs w:val="20"/>
              </w:rPr>
              <w:t xml:space="preserve"> index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3 (-0.04, 0.11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1 (-0.07, 0.08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3 (-0.05, 0.10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1 (-0.07, 0.08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3 (-0.05, 0.10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1 (-0.07, 0.08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3 (-0.05, 0.10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1 (-0.07, 0.09)</w:t>
            </w:r>
          </w:p>
        </w:tc>
      </w:tr>
      <w:tr w:rsidR="00C57097" w:rsidRPr="00533BDE" w:rsidTr="00FB4366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 xml:space="preserve">Overall insulin secretion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8 (0.01, 0.15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3 (-0.04, 0.10)</w:t>
            </w:r>
          </w:p>
        </w:tc>
      </w:tr>
      <w:tr w:rsidR="00C57097" w:rsidRPr="00533BDE" w:rsidTr="00FB4366"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4 (-0.03, 0.11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0 (-0.07, 0.07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4 (-0.03, 0.11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1 (-0.08, 0.07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4 (-0.03, 0.11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-0.01 (-0.08, 0.07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 xml:space="preserve">Matsuda index </w:t>
            </w:r>
            <w:r w:rsidR="00533BDE" w:rsidRPr="00533BD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8 (0.01, 0.15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0 (-0.07, 0.08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4 (-0.02, 0.11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2 (-0.05, 0.09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4 (-0.02, 0.11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1 (-0.05, 0.08)</w:t>
            </w:r>
          </w:p>
        </w:tc>
      </w:tr>
      <w:tr w:rsidR="00C57097" w:rsidRPr="00533BDE" w:rsidTr="00FB4366"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4 (-0.03, 0.10)</w:t>
            </w:r>
          </w:p>
        </w:tc>
        <w:tc>
          <w:tcPr>
            <w:tcW w:w="26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01 (-0.05, 0.08)</w:t>
            </w:r>
          </w:p>
        </w:tc>
      </w:tr>
      <w:tr w:rsidR="00C57097" w:rsidRPr="00305D73" w:rsidTr="00FB4366">
        <w:tc>
          <w:tcPr>
            <w:tcW w:w="8455" w:type="dxa"/>
            <w:gridSpan w:val="5"/>
            <w:tcBorders>
              <w:top w:val="single" w:sz="18" w:space="0" w:color="auto"/>
              <w:left w:val="nil"/>
              <w:bottom w:val="single" w:sz="18" w:space="0" w:color="FFFFFF" w:themeColor="background1"/>
              <w:right w:val="nil"/>
            </w:tcBorders>
          </w:tcPr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sitive values indicate a better </w:t>
            </w:r>
            <w:proofErr w:type="spellStart"/>
            <w:r w:rsidRPr="00533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CF</w:t>
            </w:r>
            <w:proofErr w:type="spellEnd"/>
            <w:r w:rsidRPr="00533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insulin </w:t>
            </w:r>
            <w:proofErr w:type="gramStart"/>
            <w:r w:rsidRPr="00533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itivity,</w:t>
            </w:r>
            <w:proofErr w:type="gramEnd"/>
            <w:r w:rsidRPr="00533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egative values indicate a lower </w:t>
            </w:r>
            <w:proofErr w:type="spellStart"/>
            <w:r w:rsidRPr="00533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CF</w:t>
            </w:r>
            <w:proofErr w:type="spellEnd"/>
            <w:r w:rsidRPr="00533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insulin sensitivity.</w:t>
            </w:r>
          </w:p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: </w:t>
            </w:r>
            <w:r w:rsidR="00533BDE" w:rsidRPr="00533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ude </w:t>
            </w:r>
            <w:r w:rsidRPr="00533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adjusted for sex, age and insulin sensitivity</w:t>
            </w:r>
          </w:p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2: model 1 + education, blood pressure expressed in </w:t>
            </w:r>
            <w:r w:rsidRPr="00533BD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AP</w:t>
            </w:r>
            <w:r w:rsidRPr="00533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lipid-modifying medication, antihypertensive medication, moderate-to-vigorous physical activity, high-density cholesterol, low-density cholesterol, triglycerides, intake of dietary </w:t>
            </w:r>
            <w:r w:rsidRPr="00533BD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fibre</w:t>
            </w:r>
            <w:r w:rsidRPr="00533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533BD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rans </w:t>
            </w:r>
            <w:r w:rsidRPr="00533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t, red meat and fruit intake, and mutual adjustment for the other beverage category</w:t>
            </w:r>
          </w:p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: model 2 +total energy intake</w:t>
            </w:r>
          </w:p>
          <w:p w:rsidR="00C57097" w:rsidRPr="00533BDE" w:rsidRDefault="00C57097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: </w:t>
            </w:r>
            <w:r w:rsidR="00710B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  <w:r w:rsidR="00533BDE" w:rsidRPr="00533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lly adjusted model; </w:t>
            </w:r>
            <w:r w:rsidRPr="00533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3 + body mass index</w:t>
            </w:r>
          </w:p>
          <w:p w:rsidR="00533BDE" w:rsidRPr="00533BDE" w:rsidRDefault="00533BDE" w:rsidP="00C570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* Matsuda index is not adjusted for insulin sensitivity</w:t>
            </w:r>
          </w:p>
        </w:tc>
      </w:tr>
    </w:tbl>
    <w:p w:rsidR="00C57097" w:rsidRPr="00533BDE" w:rsidRDefault="00C57097" w:rsidP="00C5709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33BDE">
        <w:rPr>
          <w:rFonts w:ascii="Times New Roman" w:hAnsi="Times New Roman" w:cs="Times New Roman"/>
          <w:sz w:val="20"/>
          <w:szCs w:val="20"/>
          <w:lang w:val="en-US"/>
        </w:rPr>
        <w:lastRenderedPageBreak/>
        <w:br w:type="page"/>
      </w:r>
    </w:p>
    <w:tbl>
      <w:tblPr>
        <w:tblStyle w:val="TableGrid"/>
        <w:tblpPr w:leftFromText="141" w:rightFromText="141" w:vertAnchor="text" w:horzAnchor="margin" w:tblpXSpec="center" w:tblpY="115"/>
        <w:tblW w:w="8647" w:type="dxa"/>
        <w:tblLook w:val="00A0"/>
      </w:tblPr>
      <w:tblGrid>
        <w:gridCol w:w="2873"/>
        <w:gridCol w:w="637"/>
        <w:gridCol w:w="1480"/>
        <w:gridCol w:w="1701"/>
        <w:gridCol w:w="1956"/>
      </w:tblGrid>
      <w:tr w:rsidR="00C57097" w:rsidRPr="00305D73" w:rsidTr="00FB4366">
        <w:tc>
          <w:tcPr>
            <w:tcW w:w="8647" w:type="dxa"/>
            <w:gridSpan w:val="5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  <w:tcMar>
              <w:left w:w="57" w:type="dxa"/>
              <w:right w:w="57" w:type="dxa"/>
            </w:tcMar>
          </w:tcPr>
          <w:p w:rsidR="00533BDE" w:rsidRPr="00533BDE" w:rsidRDefault="00C57097" w:rsidP="00023A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Appendix </w:t>
            </w:r>
            <w:r w:rsidR="00023AD1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533BD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ble </w:t>
            </w:r>
            <w:r w:rsidR="00023AD1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bookmarkStart w:id="0" w:name="_GoBack"/>
            <w:bookmarkEnd w:id="0"/>
            <w:r w:rsidRPr="00533BDE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 xml:space="preserve"> Associations of artificially and sugar-sweetened beverage intake with β-cell rate sensitivity </w:t>
            </w:r>
            <w:proofErr w:type="spellStart"/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tertiles</w:t>
            </w:r>
            <w:proofErr w:type="spellEnd"/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(odds ratios and 95% confidence intervals)</w:t>
            </w:r>
          </w:p>
        </w:tc>
      </w:tr>
      <w:tr w:rsidR="00C57097" w:rsidRPr="00305D73" w:rsidTr="00FB4366"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C57097" w:rsidRPr="00533BDE" w:rsidRDefault="00C57097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4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C57097" w:rsidRPr="00533BDE" w:rsidRDefault="00C57097" w:rsidP="00533BD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33BDE">
              <w:rPr>
                <w:rFonts w:ascii="Times New Roman" w:hAnsi="Times New Roman" w:cs="Times New Roman"/>
                <w:b/>
                <w:sz w:val="20"/>
                <w:szCs w:val="20"/>
              </w:rPr>
              <w:t>Tertile</w:t>
            </w:r>
            <w:proofErr w:type="spellEnd"/>
            <w:r w:rsidRPr="00533BD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 versus 3 β-cell rate sensitivity</w:t>
            </w:r>
          </w:p>
        </w:tc>
      </w:tr>
      <w:tr w:rsidR="00C57097" w:rsidRPr="00533BDE" w:rsidTr="00FB4366"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C57097" w:rsidRPr="00533BDE" w:rsidRDefault="00C57097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C57097" w:rsidRPr="00533BDE" w:rsidRDefault="00C57097" w:rsidP="00533BD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57" w:type="dxa"/>
              <w:right w:w="57" w:type="dxa"/>
            </w:tcMar>
          </w:tcPr>
          <w:p w:rsidR="00C57097" w:rsidRPr="00533BDE" w:rsidRDefault="00C57097" w:rsidP="00533BD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b/>
                <w:sz w:val="20"/>
                <w:szCs w:val="20"/>
              </w:rPr>
              <w:t>Non consumers</w:t>
            </w:r>
          </w:p>
          <w:p w:rsidR="00C57097" w:rsidRPr="00533BDE" w:rsidRDefault="00C57097" w:rsidP="00533BD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b/>
                <w:sz w:val="20"/>
                <w:szCs w:val="20"/>
              </w:rPr>
              <w:t>(ref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57" w:type="dxa"/>
              <w:right w:w="57" w:type="dxa"/>
            </w:tcMar>
          </w:tcPr>
          <w:p w:rsidR="00C57097" w:rsidRPr="00533BDE" w:rsidRDefault="00C8542C" w:rsidP="00533BD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derate</w:t>
            </w:r>
            <w:r w:rsidR="00C57097" w:rsidRPr="00533BD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nsumers</w:t>
            </w:r>
          </w:p>
          <w:p w:rsidR="00C57097" w:rsidRPr="00533BDE" w:rsidRDefault="00C57097" w:rsidP="00533BD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57" w:type="dxa"/>
              <w:right w:w="57" w:type="dxa"/>
            </w:tcMar>
          </w:tcPr>
          <w:p w:rsidR="00C57097" w:rsidRPr="00533BDE" w:rsidRDefault="00C8542C" w:rsidP="00533BD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ily</w:t>
            </w:r>
            <w:r w:rsidR="00C57097" w:rsidRPr="00533BD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nsumers</w:t>
            </w:r>
          </w:p>
          <w:p w:rsidR="00C57097" w:rsidRPr="00533BDE" w:rsidRDefault="00C57097" w:rsidP="00533BD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57097" w:rsidRPr="00533BDE" w:rsidTr="00FB4366"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C57097" w:rsidRPr="00533BDE" w:rsidRDefault="00C57097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C57097" w:rsidRPr="00533BDE" w:rsidRDefault="00C57097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480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C57097" w:rsidRPr="00533BDE" w:rsidRDefault="00C57097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C57097" w:rsidRPr="00533BDE" w:rsidRDefault="00C57097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proofErr w:type="spellStart"/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proofErr w:type="spellEnd"/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56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C57097" w:rsidRPr="00533BDE" w:rsidRDefault="00C57097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proofErr w:type="spellStart"/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proofErr w:type="spellEnd"/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57097" w:rsidRPr="00533BDE" w:rsidTr="00FB4366"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C57097" w:rsidRPr="00533BDE" w:rsidRDefault="00C57097" w:rsidP="00533BD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b/>
                <w:sz w:val="20"/>
                <w:szCs w:val="20"/>
              </w:rPr>
              <w:t>Artificially sweetened soft dr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C57097" w:rsidRPr="00533BDE" w:rsidRDefault="00C57097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C57097" w:rsidRPr="00533BDE" w:rsidRDefault="00C57097" w:rsidP="00533BDE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C57097" w:rsidRPr="00533BDE" w:rsidRDefault="00C57097" w:rsidP="00533BDE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:rsidR="00C57097" w:rsidRPr="00533BDE" w:rsidRDefault="00C57097" w:rsidP="00533BDE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8654C8" w:rsidRPr="00533BDE" w:rsidTr="00FB4366"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AF0116" w:rsidP="00092B98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1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AF0116" w:rsidP="00092B98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88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:rsidR="008654C8" w:rsidRPr="00533BDE" w:rsidRDefault="00AF0116" w:rsidP="008654C8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66</w:t>
            </w:r>
          </w:p>
        </w:tc>
      </w:tr>
      <w:tr w:rsidR="008654C8" w:rsidRPr="00533BDE" w:rsidTr="00FB4366"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.35 (1.09, 1.69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.54 (1.09, 1.69)</w:t>
            </w:r>
          </w:p>
        </w:tc>
      </w:tr>
      <w:tr w:rsidR="008654C8" w:rsidRPr="00533BDE" w:rsidTr="00FB4366"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.29 (1.03, 1.61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.24 (0.82, 1.87)</w:t>
            </w:r>
          </w:p>
        </w:tc>
      </w:tr>
      <w:tr w:rsidR="008654C8" w:rsidRPr="00533BDE" w:rsidTr="00FB4366"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.29 (1.03, 1.61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.24 (0.82, 1.87)</w:t>
            </w:r>
          </w:p>
        </w:tc>
      </w:tr>
      <w:tr w:rsidR="008654C8" w:rsidRPr="00533BDE" w:rsidTr="00FB4366"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.29 (1.03, 1.62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.26 (0.83, 1.91)</w:t>
            </w:r>
          </w:p>
        </w:tc>
      </w:tr>
      <w:tr w:rsidR="008654C8" w:rsidRPr="00533BDE" w:rsidTr="00FB4366"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b/>
                <w:sz w:val="20"/>
                <w:szCs w:val="20"/>
              </w:rPr>
              <w:t>Sugar-sweetened soft dr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8654C8" w:rsidRPr="00533BDE" w:rsidTr="00FB4366"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AF0116" w:rsidP="00092B9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8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AF0116" w:rsidP="00092B9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:rsidR="008654C8" w:rsidRPr="00533BDE" w:rsidRDefault="00AF0116" w:rsidP="00092B9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16</w:t>
            </w:r>
          </w:p>
        </w:tc>
      </w:tr>
      <w:tr w:rsidR="008654C8" w:rsidRPr="00533BDE" w:rsidTr="00FB4366"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90 (0.72, 1.12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.47 (0.91, 2.38)</w:t>
            </w:r>
          </w:p>
        </w:tc>
      </w:tr>
      <w:tr w:rsidR="008654C8" w:rsidRPr="00533BDE" w:rsidTr="00FB4366"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95 (0.75, 1.2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.40 (0.85, 2.31)</w:t>
            </w:r>
          </w:p>
        </w:tc>
      </w:tr>
      <w:tr w:rsidR="008654C8" w:rsidRPr="00533BDE" w:rsidTr="00FB4366"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96 (0.76, 1.21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.46 (0.87, 2.43)</w:t>
            </w:r>
          </w:p>
        </w:tc>
      </w:tr>
      <w:tr w:rsidR="008654C8" w:rsidRPr="00533BDE" w:rsidTr="00FB4366"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95 (0.75, 1.21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.46 (0.87, 2.43)</w:t>
            </w:r>
          </w:p>
        </w:tc>
      </w:tr>
      <w:tr w:rsidR="008654C8" w:rsidRPr="00533BDE" w:rsidTr="00FB4366"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b/>
                <w:sz w:val="20"/>
                <w:szCs w:val="20"/>
              </w:rPr>
              <w:t>Ju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8654C8" w:rsidRPr="00533BDE" w:rsidTr="00FB4366"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AF0116" w:rsidP="00092B98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AF0116" w:rsidP="00092B98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85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:rsidR="008654C8" w:rsidRPr="00533BDE" w:rsidRDefault="00AF0116" w:rsidP="00092B98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15</w:t>
            </w:r>
          </w:p>
        </w:tc>
      </w:tr>
      <w:tr w:rsidR="008654C8" w:rsidRPr="00533BDE" w:rsidTr="00FB4366"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69 (0.50, 0.95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59 (0.35, 1.02)</w:t>
            </w:r>
          </w:p>
        </w:tc>
      </w:tr>
      <w:tr w:rsidR="008654C8" w:rsidRPr="00533BDE" w:rsidTr="00FB4366"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82 (0.59, 1.14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71 (0.41, 1.25)</w:t>
            </w:r>
          </w:p>
        </w:tc>
      </w:tr>
      <w:tr w:rsidR="008654C8" w:rsidRPr="00533BDE" w:rsidTr="00FB4366"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82 (0.59, 1.15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73 (0.41, 1.28)</w:t>
            </w:r>
          </w:p>
        </w:tc>
      </w:tr>
      <w:tr w:rsidR="008654C8" w:rsidRPr="00533BDE" w:rsidTr="00FB4366"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82 (0.59, 1.15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72 (0.41, 1.27)</w:t>
            </w:r>
          </w:p>
        </w:tc>
      </w:tr>
      <w:tr w:rsidR="008654C8" w:rsidRPr="00533BDE" w:rsidTr="00FB4366"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b/>
                <w:sz w:val="20"/>
                <w:szCs w:val="20"/>
              </w:rPr>
              <w:t>Total sugar-sweetened be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8654C8" w:rsidRPr="00533BDE" w:rsidTr="00FB4366"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AF0116" w:rsidP="00092B98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AF0116" w:rsidP="00092B98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68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:rsidR="008654C8" w:rsidRPr="00533BDE" w:rsidRDefault="00AF0116" w:rsidP="00092B98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06</w:t>
            </w:r>
          </w:p>
        </w:tc>
      </w:tr>
      <w:tr w:rsidR="008654C8" w:rsidRPr="00533BDE" w:rsidTr="00FB4366"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66 (0.43, 1.01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85 (0.53, 1.38)</w:t>
            </w:r>
          </w:p>
        </w:tc>
      </w:tr>
      <w:tr w:rsidR="008654C8" w:rsidRPr="00533BDE" w:rsidTr="00FB4366"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77 (0.49, 1.19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95 (0.585, 1.536)</w:t>
            </w:r>
          </w:p>
        </w:tc>
      </w:tr>
      <w:tr w:rsidR="008654C8" w:rsidRPr="00533BDE" w:rsidTr="00FB4366"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77 (0.50, 1.19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99 (0.60, 1.63)</w:t>
            </w:r>
          </w:p>
        </w:tc>
      </w:tr>
      <w:tr w:rsidR="008654C8" w:rsidRPr="00533BDE" w:rsidTr="00FB4366">
        <w:trPr>
          <w:trHeight w:val="201"/>
        </w:trPr>
        <w:tc>
          <w:tcPr>
            <w:tcW w:w="2873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77 (0.50, 1.19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0.99 (0.60, 1.63)</w:t>
            </w:r>
          </w:p>
        </w:tc>
      </w:tr>
      <w:tr w:rsidR="008654C8" w:rsidRPr="00305D73" w:rsidTr="00FB4366">
        <w:tc>
          <w:tcPr>
            <w:tcW w:w="8647" w:type="dxa"/>
            <w:gridSpan w:val="5"/>
            <w:tcBorders>
              <w:top w:val="nil"/>
              <w:left w:val="nil"/>
              <w:bottom w:val="single" w:sz="18" w:space="0" w:color="FFFFFF" w:themeColor="background1"/>
              <w:right w:val="nil"/>
            </w:tcBorders>
            <w:tcMar>
              <w:left w:w="57" w:type="dxa"/>
              <w:right w:w="57" w:type="dxa"/>
            </w:tcMar>
          </w:tcPr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BD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Third</w:t>
            </w:r>
            <w:r w:rsidRPr="00533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33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tile</w:t>
            </w:r>
            <w:proofErr w:type="spellEnd"/>
            <w:r w:rsidRPr="00533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rate sensitivity is the reference group (best rate sensitivity)</w:t>
            </w:r>
          </w:p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ues &lt;1.00 indicate a better β-cell rate sensitivity, values &gt;1</w:t>
            </w: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33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 indicate a lower β-cell rate sensitivity.</w:t>
            </w:r>
            <w:r w:rsidRPr="00533B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: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ude model</w:t>
            </w:r>
            <w:r w:rsidRPr="00533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djusted for sex, age and insulin sensitivity</w:t>
            </w:r>
          </w:p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: model 1 education, blood pressure expressed in </w:t>
            </w:r>
            <w:r w:rsidRPr="00533BD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AP</w:t>
            </w:r>
            <w:r w:rsidRPr="00533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lipid-modifying medication, antihypertensive medication, moderate-to-vigorous physical activity, high-density cholesterol, low-density cholesterol, triglycerides, intake of dietary </w:t>
            </w:r>
            <w:r w:rsidRPr="00533BD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fibre</w:t>
            </w:r>
            <w:r w:rsidRPr="00533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533BD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rans </w:t>
            </w:r>
            <w:r w:rsidRPr="00533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t, red meat and fruit intake, and mutual adjustment for the other beverage category</w:t>
            </w:r>
          </w:p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: model 2 +total energy intake</w:t>
            </w:r>
          </w:p>
          <w:p w:rsidR="008654C8" w:rsidRPr="00533BDE" w:rsidRDefault="008654C8" w:rsidP="00533BD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33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: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ully adjusted model; </w:t>
            </w:r>
            <w:r w:rsidRPr="00533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3 + body mass index</w:t>
            </w:r>
          </w:p>
        </w:tc>
      </w:tr>
    </w:tbl>
    <w:p w:rsidR="002F54E5" w:rsidRPr="00533BDE" w:rsidRDefault="002E4164" w:rsidP="002E4164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2F54E5" w:rsidRPr="00533BDE" w:rsidSect="008237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6859E7"/>
    <w:multiLevelType w:val="hybridMultilevel"/>
    <w:tmpl w:val="384ABA98"/>
    <w:lvl w:ilvl="0" w:tplc="AF8286A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157EB5"/>
    <w:multiLevelType w:val="hybridMultilevel"/>
    <w:tmpl w:val="B28E8770"/>
    <w:lvl w:ilvl="0" w:tplc="BC36E43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B16164"/>
    <w:multiLevelType w:val="hybridMultilevel"/>
    <w:tmpl w:val="E40643AC"/>
    <w:lvl w:ilvl="0" w:tplc="63AE9CF4">
      <w:start w:val="1"/>
      <w:numFmt w:val="bullet"/>
      <w:lvlText w:val="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2DE570A5"/>
    <w:multiLevelType w:val="hybridMultilevel"/>
    <w:tmpl w:val="BA54CD86"/>
    <w:lvl w:ilvl="0" w:tplc="028AE13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0DD2BE0"/>
    <w:multiLevelType w:val="hybridMultilevel"/>
    <w:tmpl w:val="38884388"/>
    <w:lvl w:ilvl="0" w:tplc="13480C8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8A51C77"/>
    <w:multiLevelType w:val="hybridMultilevel"/>
    <w:tmpl w:val="D91CAEEA"/>
    <w:lvl w:ilvl="0" w:tplc="FDEE559C">
      <w:start w:val="1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B68295E"/>
    <w:multiLevelType w:val="hybridMultilevel"/>
    <w:tmpl w:val="33A0FD46"/>
    <w:lvl w:ilvl="0" w:tplc="59CA352C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9326CF6"/>
    <w:multiLevelType w:val="hybridMultilevel"/>
    <w:tmpl w:val="F99455F8"/>
    <w:lvl w:ilvl="0" w:tplc="6CBAAF12">
      <w:start w:val="16"/>
      <w:numFmt w:val="bullet"/>
      <w:lvlText w:val=""/>
      <w:lvlJc w:val="left"/>
      <w:pPr>
        <w:ind w:left="785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8">
    <w:nsid w:val="6C375639"/>
    <w:multiLevelType w:val="hybridMultilevel"/>
    <w:tmpl w:val="C3DED75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7BAA7072"/>
    <w:multiLevelType w:val="hybridMultilevel"/>
    <w:tmpl w:val="FFB45A24"/>
    <w:lvl w:ilvl="0" w:tplc="10B694CC">
      <w:start w:val="1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8"/>
  </w:num>
  <w:num w:numId="4">
    <w:abstractNumId w:val="4"/>
  </w:num>
  <w:num w:numId="5">
    <w:abstractNumId w:val="9"/>
  </w:num>
  <w:num w:numId="6">
    <w:abstractNumId w:val="2"/>
  </w:num>
  <w:num w:numId="7">
    <w:abstractNumId w:val="5"/>
  </w:num>
  <w:num w:numId="8">
    <w:abstractNumId w:val="1"/>
  </w:num>
  <w:num w:numId="9">
    <w:abstractNumId w:val="6"/>
  </w:num>
  <w:num w:numId="10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a0tDQ2szAyMbY0NDIzN7NQ0lEKTi0uzszPAykwrgUAzTIs1ywAAAA="/>
  </w:docVars>
  <w:rsids>
    <w:rsidRoot w:val="00C57097"/>
    <w:rsid w:val="00023AD1"/>
    <w:rsid w:val="002E4164"/>
    <w:rsid w:val="00305D73"/>
    <w:rsid w:val="0037690B"/>
    <w:rsid w:val="00467E64"/>
    <w:rsid w:val="00533BDE"/>
    <w:rsid w:val="005D62C1"/>
    <w:rsid w:val="006F5EFE"/>
    <w:rsid w:val="00710BD4"/>
    <w:rsid w:val="008237BC"/>
    <w:rsid w:val="008654C8"/>
    <w:rsid w:val="00AF0116"/>
    <w:rsid w:val="00C57097"/>
    <w:rsid w:val="00C8542C"/>
    <w:rsid w:val="00CC08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09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7abstract">
    <w:name w:val="MDPI_1.7_abstract"/>
    <w:basedOn w:val="Normal"/>
    <w:next w:val="Normal"/>
    <w:qFormat/>
    <w:rsid w:val="00C57097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styleId="NoSpacing">
    <w:name w:val="No Spacing"/>
    <w:link w:val="NoSpacingChar"/>
    <w:uiPriority w:val="1"/>
    <w:qFormat/>
    <w:rsid w:val="00C57097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570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70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7097"/>
    <w:rPr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C57097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70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097"/>
    <w:rPr>
      <w:rFonts w:ascii="Tahoma" w:hAnsi="Tahoma" w:cs="Tahoma"/>
      <w:sz w:val="16"/>
      <w:szCs w:val="16"/>
    </w:rPr>
  </w:style>
  <w:style w:type="paragraph" w:customStyle="1" w:styleId="MDPI23heading3">
    <w:name w:val="MDPI_2.3_heading3"/>
    <w:basedOn w:val="Normal"/>
    <w:qFormat/>
    <w:rsid w:val="00C57097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70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7097"/>
    <w:rPr>
      <w:b/>
      <w:bCs/>
      <w:sz w:val="20"/>
      <w:szCs w:val="20"/>
    </w:rPr>
  </w:style>
  <w:style w:type="paragraph" w:customStyle="1" w:styleId="MDPI12title">
    <w:name w:val="MDPI_1.2_title"/>
    <w:next w:val="MDPI13authornames"/>
    <w:qFormat/>
    <w:rsid w:val="00C57097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C57097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C57097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C57097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C5709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709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5709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57097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unhideWhenUsed/>
    <w:rsid w:val="00C570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57097"/>
    <w:rPr>
      <w:color w:val="0563C1" w:themeColor="hyperlink"/>
      <w:u w:val="single"/>
    </w:rPr>
  </w:style>
  <w:style w:type="paragraph" w:customStyle="1" w:styleId="MDPI22heading2">
    <w:name w:val="MDPI_2.2_heading2"/>
    <w:basedOn w:val="Normal"/>
    <w:qFormat/>
    <w:rsid w:val="00C57097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31text">
    <w:name w:val="MDPI_3.1_text"/>
    <w:qFormat/>
    <w:rsid w:val="00C5709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C57097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styleId="PlaceholderText">
    <w:name w:val="Placeholder Text"/>
    <w:basedOn w:val="DefaultParagraphFont"/>
    <w:uiPriority w:val="99"/>
    <w:semiHidden/>
    <w:rsid w:val="00C57097"/>
    <w:rPr>
      <w:color w:val="808080"/>
    </w:rPr>
  </w:style>
  <w:style w:type="paragraph" w:styleId="ListParagraph">
    <w:name w:val="List Paragraph"/>
    <w:basedOn w:val="Normal"/>
    <w:uiPriority w:val="34"/>
    <w:qFormat/>
    <w:rsid w:val="00C5709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570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097"/>
  </w:style>
  <w:style w:type="paragraph" w:styleId="Footer">
    <w:name w:val="footer"/>
    <w:basedOn w:val="Normal"/>
    <w:link w:val="FooterChar"/>
    <w:uiPriority w:val="99"/>
    <w:unhideWhenUsed/>
    <w:rsid w:val="00C570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097"/>
  </w:style>
  <w:style w:type="paragraph" w:styleId="Revision">
    <w:name w:val="Revision"/>
    <w:hidden/>
    <w:uiPriority w:val="99"/>
    <w:semiHidden/>
    <w:rsid w:val="00C5709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C57097"/>
  </w:style>
  <w:style w:type="paragraph" w:customStyle="1" w:styleId="MDPI63AuthorContributions">
    <w:name w:val="MDPI_6.3_AuthorContributions"/>
    <w:basedOn w:val="Normal"/>
    <w:qFormat/>
    <w:rsid w:val="00C57097"/>
    <w:pPr>
      <w:adjustRightInd w:val="0"/>
      <w:snapToGrid w:val="0"/>
      <w:spacing w:before="120" w:after="0" w:line="200" w:lineRule="atLeast"/>
      <w:jc w:val="both"/>
    </w:pPr>
    <w:rPr>
      <w:rFonts w:ascii="Palatino Linotype" w:eastAsia="SimSun" w:hAnsi="Palatino Linotype" w:cs="Times New Roman"/>
      <w:snapToGrid w:val="0"/>
      <w:sz w:val="18"/>
      <w:szCs w:val="20"/>
      <w:lang w:val="en-US" w:bidi="en-US"/>
    </w:rPr>
  </w:style>
  <w:style w:type="paragraph" w:customStyle="1" w:styleId="MDPI62Acknowledgments">
    <w:name w:val="MDPI_6.2_Acknowledgments"/>
    <w:qFormat/>
    <w:rsid w:val="00C57097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Default">
    <w:name w:val="Default"/>
    <w:rsid w:val="00C5709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09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7abstract">
    <w:name w:val="MDPI_1.7_abstract"/>
    <w:basedOn w:val="Normal"/>
    <w:next w:val="Normal"/>
    <w:qFormat/>
    <w:rsid w:val="00C57097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styleId="NoSpacing">
    <w:name w:val="No Spacing"/>
    <w:link w:val="NoSpacingChar"/>
    <w:uiPriority w:val="1"/>
    <w:qFormat/>
    <w:rsid w:val="00C57097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570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70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7097"/>
    <w:rPr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C57097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70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097"/>
    <w:rPr>
      <w:rFonts w:ascii="Tahoma" w:hAnsi="Tahoma" w:cs="Tahoma"/>
      <w:sz w:val="16"/>
      <w:szCs w:val="16"/>
    </w:rPr>
  </w:style>
  <w:style w:type="paragraph" w:customStyle="1" w:styleId="MDPI23heading3">
    <w:name w:val="MDPI_2.3_heading3"/>
    <w:basedOn w:val="Normal"/>
    <w:qFormat/>
    <w:rsid w:val="00C57097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70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7097"/>
    <w:rPr>
      <w:b/>
      <w:bCs/>
      <w:sz w:val="20"/>
      <w:szCs w:val="20"/>
    </w:rPr>
  </w:style>
  <w:style w:type="paragraph" w:customStyle="1" w:styleId="MDPI12title">
    <w:name w:val="MDPI_1.2_title"/>
    <w:next w:val="MDPI13authornames"/>
    <w:qFormat/>
    <w:rsid w:val="00C57097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C57097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C57097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C57097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C5709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709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5709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57097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unhideWhenUsed/>
    <w:rsid w:val="00C570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57097"/>
    <w:rPr>
      <w:color w:val="0563C1" w:themeColor="hyperlink"/>
      <w:u w:val="single"/>
    </w:rPr>
  </w:style>
  <w:style w:type="paragraph" w:customStyle="1" w:styleId="MDPI22heading2">
    <w:name w:val="MDPI_2.2_heading2"/>
    <w:basedOn w:val="Normal"/>
    <w:qFormat/>
    <w:rsid w:val="00C57097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31text">
    <w:name w:val="MDPI_3.1_text"/>
    <w:qFormat/>
    <w:rsid w:val="00C5709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C57097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styleId="PlaceholderText">
    <w:name w:val="Placeholder Text"/>
    <w:basedOn w:val="DefaultParagraphFont"/>
    <w:uiPriority w:val="99"/>
    <w:semiHidden/>
    <w:rsid w:val="00C57097"/>
    <w:rPr>
      <w:color w:val="808080"/>
    </w:rPr>
  </w:style>
  <w:style w:type="paragraph" w:styleId="ListParagraph">
    <w:name w:val="List Paragraph"/>
    <w:basedOn w:val="Normal"/>
    <w:uiPriority w:val="34"/>
    <w:qFormat/>
    <w:rsid w:val="00C5709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570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097"/>
  </w:style>
  <w:style w:type="paragraph" w:styleId="Footer">
    <w:name w:val="footer"/>
    <w:basedOn w:val="Normal"/>
    <w:link w:val="FooterChar"/>
    <w:uiPriority w:val="99"/>
    <w:unhideWhenUsed/>
    <w:rsid w:val="00C570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097"/>
  </w:style>
  <w:style w:type="paragraph" w:styleId="Revision">
    <w:name w:val="Revision"/>
    <w:hidden/>
    <w:uiPriority w:val="99"/>
    <w:semiHidden/>
    <w:rsid w:val="00C5709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C57097"/>
  </w:style>
  <w:style w:type="paragraph" w:customStyle="1" w:styleId="MDPI63AuthorContributions">
    <w:name w:val="MDPI_6.3_AuthorContributions"/>
    <w:basedOn w:val="Normal"/>
    <w:qFormat/>
    <w:rsid w:val="00C57097"/>
    <w:pPr>
      <w:adjustRightInd w:val="0"/>
      <w:snapToGrid w:val="0"/>
      <w:spacing w:before="120" w:after="0" w:line="200" w:lineRule="atLeast"/>
      <w:jc w:val="both"/>
    </w:pPr>
    <w:rPr>
      <w:rFonts w:ascii="Palatino Linotype" w:eastAsia="SimSun" w:hAnsi="Palatino Linotype" w:cs="Times New Roman"/>
      <w:snapToGrid w:val="0"/>
      <w:sz w:val="18"/>
      <w:szCs w:val="20"/>
      <w:lang w:val="en-US" w:bidi="en-US"/>
    </w:rPr>
  </w:style>
  <w:style w:type="paragraph" w:customStyle="1" w:styleId="MDPI62Acknowledgments">
    <w:name w:val="MDPI_6.2_Acknowledgments"/>
    <w:qFormat/>
    <w:rsid w:val="00C57097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Default">
    <w:name w:val="Default"/>
    <w:rsid w:val="00C5709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1408</Words>
  <Characters>8030</Characters>
  <Application>Microsoft Office Word</Application>
  <DocSecurity>0</DocSecurity>
  <Lines>66</Lines>
  <Paragraphs>18</Paragraphs>
  <ScaleCrop>false</ScaleCrop>
  <Company>Maastricht University</Company>
  <LinksUpToDate>false</LinksUpToDate>
  <CharactersWithSpaces>9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ggelaar, Louise den (EPID)</dc:creator>
  <cp:keywords/>
  <dc:description/>
  <cp:lastModifiedBy>0004394</cp:lastModifiedBy>
  <cp:revision>12</cp:revision>
  <dcterms:created xsi:type="dcterms:W3CDTF">2018-12-14T08:12:00Z</dcterms:created>
  <dcterms:modified xsi:type="dcterms:W3CDTF">2019-06-13T11:02:00Z</dcterms:modified>
</cp:coreProperties>
</file>